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Semi- structured interview guide I: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Opening question: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Can you describe how it has been like utilizing the”Safe Surgical Checklist”?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heme question: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Can you describe a situation where it has been a useful, or a positive experience utilizing the checklist?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Can you describe a situation where it has been difficult utilizing the checklist?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How do you feel that the checklist influences the surgical team?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How do you think the checklist affects your professional duties in the surgical team?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What do you think will promote the checklist utilization? Why?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What do you think will hinder the checklist utilization? Why?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losure questions: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Do you have anything you would like to add?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What has it been like to be part of this focus group?</w:t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7C03BB8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8T20:29:00Z</dcterms:created>
  <dc:creator>hilde valen wæhle</dc:creator>
  <dc:description/>
  <cp:keywords/>
  <dc:language>en-US</dc:language>
  <cp:lastModifiedBy>Hilde Valen Wæhle</cp:lastModifiedBy>
  <dcterms:modified xsi:type="dcterms:W3CDTF">2012-07-10T01:15:00Z</dcterms:modified>
  <cp:revision>2</cp:revision>
  <dc:subject/>
  <dc:title>Semi structured interview guide I:</dc:title>
</cp:coreProperties>
</file>